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44A26" w14:textId="4AA80DB1" w:rsidR="00D44024" w:rsidRPr="004F41D0" w:rsidRDefault="00D44024" w:rsidP="00BB4A89">
      <w:pPr>
        <w:spacing w:before="0" w:after="200"/>
        <w:rPr>
          <w:rFonts w:eastAsiaTheme="minorEastAsia"/>
          <w:b/>
          <w:lang w:eastAsia="zh-CN"/>
        </w:rPr>
      </w:pPr>
      <w:bookmarkStart w:id="0" w:name="_Ref504322651"/>
      <w:bookmarkStart w:id="1" w:name="_GoBack"/>
      <w:bookmarkEnd w:id="1"/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6</w:t>
      </w:r>
      <w:bookmarkEnd w:id="0"/>
      <w:r w:rsidR="00BB4A89" w:rsidRPr="004F41D0">
        <w:rPr>
          <w:rFonts w:eastAsiaTheme="minorEastAsia"/>
          <w:b/>
          <w:bCs/>
          <w:szCs w:val="18"/>
          <w:lang w:eastAsia="zh-CN"/>
        </w:rPr>
        <w:t xml:space="preserve"> | </w:t>
      </w:r>
      <w:r w:rsidR="00BB4A89" w:rsidRPr="004F41D0">
        <w:rPr>
          <w:rFonts w:eastAsiaTheme="minorEastAsia"/>
          <w:b/>
          <w:lang w:eastAsia="zh-CN"/>
        </w:rPr>
        <w:t>Confusion matrix</w:t>
      </w:r>
      <w:r w:rsidRPr="004F41D0">
        <w:rPr>
          <w:rFonts w:eastAsiaTheme="minorEastAsia"/>
          <w:b/>
          <w:lang w:eastAsia="zh-CN"/>
        </w:rPr>
        <w:t xml:space="preserve"> for </w:t>
      </w:r>
      <w:r w:rsidR="00B52F4A">
        <w:rPr>
          <w:rFonts w:eastAsiaTheme="minorEastAsia"/>
          <w:b/>
          <w:lang w:eastAsia="zh-CN"/>
        </w:rPr>
        <w:t xml:space="preserve">NH </w:t>
      </w:r>
      <w:r w:rsidRPr="004F41D0">
        <w:rPr>
          <w:rFonts w:eastAsiaTheme="minorEastAsia"/>
          <w:b/>
          <w:lang w:eastAsia="zh-CN"/>
        </w:rPr>
        <w:t>6-year-old</w:t>
      </w:r>
      <w:r w:rsidR="00BB4A89" w:rsidRPr="004F41D0">
        <w:rPr>
          <w:rFonts w:eastAsiaTheme="minorEastAsia"/>
          <w:b/>
          <w:lang w:eastAsia="zh-CN"/>
        </w:rPr>
        <w:t>s</w:t>
      </w:r>
      <w:r w:rsidR="00D63A69" w:rsidRPr="004F41D0">
        <w:rPr>
          <w:rFonts w:eastAsiaTheme="minorEastAsia"/>
          <w:b/>
          <w:lang w:eastAsia="zh-CN"/>
        </w:rPr>
        <w:t xml:space="preserve"> (N = 17)</w:t>
      </w:r>
      <w:r w:rsidR="00B52F4A">
        <w:rPr>
          <w:rFonts w:eastAsiaTheme="minorEastAsia"/>
          <w:b/>
          <w:lang w:eastAsia="zh-CN"/>
        </w:rPr>
        <w:t>;</w:t>
      </w:r>
      <w:r w:rsidR="00D63A69" w:rsidRPr="004F41D0">
        <w:rPr>
          <w:rFonts w:eastAsiaTheme="minorEastAsia"/>
          <w:b/>
          <w:lang w:eastAsia="zh-CN"/>
        </w:rPr>
        <w:t xml:space="preserve"> vowel repetitions</w:t>
      </w:r>
      <w:r w:rsidRPr="004F41D0">
        <w:rPr>
          <w:rFonts w:eastAsiaTheme="minorEastAsia"/>
          <w:b/>
          <w:lang w:eastAsia="zh-CN"/>
        </w:rPr>
        <w:t xml:space="preserve"> in </w:t>
      </w:r>
      <w:r w:rsidR="00D63A69" w:rsidRPr="004F41D0">
        <w:rPr>
          <w:rFonts w:eastAsiaTheme="minorEastAsia"/>
          <w:b/>
          <w:lang w:eastAsia="zh-CN"/>
        </w:rPr>
        <w:t xml:space="preserve">the </w:t>
      </w:r>
      <w:proofErr w:type="spellStart"/>
      <w:r w:rsidR="00D63A69" w:rsidRPr="004F41D0">
        <w:rPr>
          <w:rFonts w:eastAsiaTheme="minorEastAsia"/>
          <w:b/>
          <w:lang w:eastAsia="zh-CN"/>
        </w:rPr>
        <w:t>bVb</w:t>
      </w:r>
      <w:proofErr w:type="spellEnd"/>
      <w:r w:rsidR="00D63A69" w:rsidRPr="004F41D0">
        <w:rPr>
          <w:rFonts w:eastAsiaTheme="minorEastAsia"/>
          <w:b/>
          <w:lang w:eastAsia="zh-CN"/>
        </w:rPr>
        <w:t xml:space="preserve"> context</w:t>
      </w:r>
    </w:p>
    <w:tbl>
      <w:tblPr>
        <w:tblW w:w="0" w:type="auto"/>
        <w:tblCellMar>
          <w:left w:w="34" w:type="dxa"/>
          <w:right w:w="34" w:type="dxa"/>
        </w:tblCellMar>
        <w:tblLook w:val="04A0" w:firstRow="1" w:lastRow="0" w:firstColumn="1" w:lastColumn="0" w:noHBand="0" w:noVBand="1"/>
      </w:tblPr>
      <w:tblGrid>
        <w:gridCol w:w="975"/>
        <w:gridCol w:w="748"/>
        <w:gridCol w:w="725"/>
        <w:gridCol w:w="695"/>
        <w:gridCol w:w="745"/>
        <w:gridCol w:w="745"/>
        <w:gridCol w:w="735"/>
        <w:gridCol w:w="775"/>
        <w:gridCol w:w="735"/>
        <w:gridCol w:w="725"/>
        <w:gridCol w:w="424"/>
        <w:gridCol w:w="645"/>
      </w:tblGrid>
      <w:tr w:rsidR="00C361EE" w:rsidRPr="004F41D0" w14:paraId="1DE5638D" w14:textId="77777777" w:rsidTr="00D43D2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FBD3B84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9ABB93" w14:textId="77777777" w:rsidR="00C361EE" w:rsidRPr="004F41D0" w:rsidRDefault="00C361EE" w:rsidP="00BB4A8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1AB02C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</w:p>
        </w:tc>
      </w:tr>
      <w:tr w:rsidR="00C361EE" w:rsidRPr="004F41D0" w14:paraId="4B1976D9" w14:textId="77777777" w:rsidTr="00D43D2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428CA5B" w14:textId="09DBECDA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9316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</w:t>
            </w:r>
            <w:r w:rsidRPr="004F41D0">
              <w:rPr>
                <w:rFonts w:eastAsiaTheme="minorEastAsia" w:cs="Times New Roman"/>
                <w:b/>
                <w:sz w:val="18"/>
                <w:lang w:eastAsia="nb-NO"/>
              </w:rPr>
              <w:t>ɑ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86A7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e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87C3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i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14966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u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9D9F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ʉ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AF78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y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479F8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æ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BF1C6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ø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B1CE5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b/>
                <w:sz w:val="18"/>
                <w:lang w:eastAsia="nb-NO"/>
              </w:rPr>
              <w:t>bɔːb</w:t>
            </w:r>
            <w:proofErr w:type="spellEnd"/>
            <w:r w:rsidRPr="004F41D0">
              <w:rPr>
                <w:rFonts w:eastAsiaTheme="minorEastAsia"/>
                <w:b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5FCE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327C5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Sum</w:t>
            </w:r>
          </w:p>
        </w:tc>
      </w:tr>
      <w:tr w:rsidR="00C361EE" w:rsidRPr="004F41D0" w14:paraId="502606EE" w14:textId="77777777" w:rsidTr="00D43D2C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F0B12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</w:t>
            </w:r>
            <w:r w:rsidRPr="004F41D0">
              <w:rPr>
                <w:rFonts w:eastAsiaTheme="minorEastAsia" w:cs="Times New Roman"/>
                <w:sz w:val="18"/>
                <w:lang w:eastAsia="nb-NO"/>
              </w:rPr>
              <w:t>ɑ</w:t>
            </w:r>
            <w:r w:rsidRPr="004F41D0">
              <w:rPr>
                <w:rFonts w:eastAsiaTheme="minorEastAsia"/>
                <w:sz w:val="18"/>
                <w:lang w:eastAsia="nb-NO"/>
              </w:rPr>
              <w:t>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8B86AB5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5E2924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01340B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DA6241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9C3530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554469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D253160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6E408E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535E49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EBBD6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8D1D1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6E8B1635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CCC40CA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e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32DE472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5D28E5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54F69EB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4340EA1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21EDC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AC13C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80B33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4468BFC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919A2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49D446E7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6FB0D93E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27C1F8F9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0543FDF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i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6B23405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689D9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720B5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2C2AA50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0A113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43B86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07566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8ADD0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4F0C9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1AA21695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0" w:type="auto"/>
          </w:tcPr>
          <w:p w14:paraId="574907E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4687C522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FFA25E9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u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1A8D53A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D0139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8CC92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0E68B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1AD4E6A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A0DC1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287F9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B40C96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53C7E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7529F5C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65C80C2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46784F47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0EEF33A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ʉ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59F5C13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01A62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50243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897FE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FDD1A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70601D9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5B758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B9AAA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D5330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28140D6E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0" w:type="auto"/>
          </w:tcPr>
          <w:p w14:paraId="2454060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0C928A9F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47805E2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y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0B8670E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A5A0B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143831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32BC9F3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35050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20DD326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776A4632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13F3D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7F16F6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79A0C59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27CA079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18114EB7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86F39AA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æ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0E042FD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1ACE37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A000B5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4818D7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EDB7F5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B739A0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2A8020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14:paraId="30820CAA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2CA2B7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336AE880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0" w:type="auto"/>
          </w:tcPr>
          <w:p w14:paraId="27663BC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270CFD59" w14:textId="77777777" w:rsidTr="00D43D2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DF7EDBE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ø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</w:tcPr>
          <w:p w14:paraId="3B68639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C29D2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14E66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D8889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FDBE8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5D835CF8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926FC9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D735C0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</w:tcPr>
          <w:p w14:paraId="22360EB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0EE082F1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</w:tcPr>
          <w:p w14:paraId="560C0AF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C361EE" w:rsidRPr="004F41D0" w14:paraId="242CE16A" w14:textId="77777777" w:rsidTr="00D43D2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7F9A88" w14:textId="77777777" w:rsidR="00C361EE" w:rsidRPr="004F41D0" w:rsidRDefault="00C361EE" w:rsidP="00D44024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bɔːb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E58490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BF70B9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F840BC7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7C4910E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AFDB607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23D129F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C001CB3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B59EF0D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4347F0B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AA11C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3A064" w14:textId="77777777" w:rsidR="00C361EE" w:rsidRPr="004F41D0" w:rsidRDefault="00C361EE" w:rsidP="00C361EE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</w:tr>
      <w:tr w:rsidR="00D44024" w:rsidRPr="004F41D0" w14:paraId="1DC3FFED" w14:textId="77777777" w:rsidTr="00D43D2C">
        <w:trPr>
          <w:trHeight w:val="20"/>
        </w:trPr>
        <w:tc>
          <w:tcPr>
            <w:tcW w:w="0" w:type="auto"/>
            <w:gridSpan w:val="12"/>
            <w:tcBorders>
              <w:top w:val="single" w:sz="4" w:space="0" w:color="auto"/>
            </w:tcBorders>
          </w:tcPr>
          <w:p w14:paraId="68D0651D" w14:textId="1463DC30" w:rsidR="00D44024" w:rsidRPr="004F41D0" w:rsidRDefault="00D44024" w:rsidP="00B52F4A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U </w:t>
            </w:r>
            <w:r w:rsidR="00B52F4A">
              <w:rPr>
                <w:rFonts w:eastAsiaTheme="minorEastAsia"/>
                <w:sz w:val="18"/>
                <w:lang w:eastAsia="nb-NO"/>
              </w:rPr>
              <w:t>=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unclassified.</w:t>
            </w:r>
          </w:p>
        </w:tc>
      </w:tr>
    </w:tbl>
    <w:p w14:paraId="033DDA47" w14:textId="78574BC5" w:rsidR="00D44024" w:rsidRPr="004F41D0" w:rsidRDefault="00D44024" w:rsidP="00D44024">
      <w:pPr>
        <w:spacing w:before="0" w:after="200" w:line="276" w:lineRule="auto"/>
        <w:rPr>
          <w:rFonts w:ascii="Calibri" w:eastAsia="SimSun" w:hAnsi="Calibri" w:cs="Times New Roman"/>
          <w:szCs w:val="24"/>
          <w:lang w:eastAsia="zh-CN"/>
        </w:rPr>
      </w:pPr>
    </w:p>
    <w:sectPr w:rsidR="00D44024" w:rsidRPr="004F41D0" w:rsidSect="001B7581">
      <w:headerReference w:type="even" r:id="rId9"/>
      <w:headerReference w:type="default" r:id="rId10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8754E4" w:rsidRPr="008754E4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754E4" w:rsidRPr="008754E4">
          <w:rPr>
            <w:noProof/>
            <w:lang w:val="nb-NO"/>
          </w:rPr>
          <w:t>5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23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54E4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C9136C-7382-4FB8-B257-E2E14A19D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6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20:00Z</dcterms:created>
  <dcterms:modified xsi:type="dcterms:W3CDTF">2019-04-06T15:21:00Z</dcterms:modified>
</cp:coreProperties>
</file>